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89"/>
        <w:tblW w:w="5673" w:type="pct"/>
        <w:tblLayout w:type="fixed"/>
        <w:tblLook w:val="04A0" w:firstRow="1" w:lastRow="0" w:firstColumn="1" w:lastColumn="0" w:noHBand="0" w:noVBand="1"/>
      </w:tblPr>
      <w:tblGrid>
        <w:gridCol w:w="889"/>
        <w:gridCol w:w="631"/>
        <w:gridCol w:w="901"/>
        <w:gridCol w:w="994"/>
        <w:gridCol w:w="722"/>
        <w:gridCol w:w="722"/>
        <w:gridCol w:w="901"/>
        <w:gridCol w:w="994"/>
        <w:gridCol w:w="990"/>
        <w:gridCol w:w="803"/>
        <w:gridCol w:w="996"/>
        <w:gridCol w:w="1077"/>
      </w:tblGrid>
      <w:tr w:rsidR="0056715A" w:rsidRPr="00E16363" w14:paraId="0E47DD6B" w14:textId="77777777" w:rsidTr="00734F7A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C42B5" w14:textId="77777777" w:rsidR="0056715A" w:rsidRPr="00F71127" w:rsidRDefault="0056715A" w:rsidP="00734F7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21196">
              <w:rPr>
                <w:rFonts w:ascii="Times New Roman" w:hAnsi="Times New Roman" w:cs="Times New Roman"/>
                <w:b/>
                <w:sz w:val="22"/>
              </w:rPr>
              <w:t>Supplementary Table 4.</w:t>
            </w:r>
            <w:r w:rsidRPr="00821196">
              <w:rPr>
                <w:rFonts w:ascii="Times New Roman" w:hAnsi="Times New Roman" w:cs="Times New Roman"/>
                <w:sz w:val="22"/>
              </w:rPr>
              <w:t xml:space="preserve"> Fruit </w:t>
            </w:r>
            <w:r>
              <w:rPr>
                <w:rFonts w:ascii="Times New Roman" w:hAnsi="Times New Roman" w:cs="Times New Roman"/>
                <w:sz w:val="22"/>
              </w:rPr>
              <w:t>composition</w:t>
            </w:r>
            <w:r w:rsidRPr="00821196">
              <w:rPr>
                <w:rFonts w:ascii="Times New Roman" w:hAnsi="Times New Roman" w:cs="Times New Roman"/>
                <w:sz w:val="22"/>
              </w:rPr>
              <w:t xml:space="preserve"> and production metrics </w:t>
            </w:r>
            <w:r>
              <w:rPr>
                <w:rFonts w:ascii="Times New Roman" w:hAnsi="Times New Roman" w:cs="Times New Roman"/>
                <w:sz w:val="22"/>
              </w:rPr>
              <w:t>of Noiret vines at the seven experimental</w:t>
            </w:r>
            <w:r w:rsidRPr="00821196">
              <w:rPr>
                <w:rFonts w:ascii="Times New Roman" w:hAnsi="Times New Roman" w:cs="Times New Roman"/>
                <w:sz w:val="22"/>
              </w:rPr>
              <w:t xml:space="preserve"> sites for </w:t>
            </w: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821196">
              <w:rPr>
                <w:rFonts w:ascii="Times New Roman" w:hAnsi="Times New Roman" w:cs="Times New Roman"/>
                <w:sz w:val="22"/>
              </w:rPr>
              <w:t>2016 and 2017 seasons.</w:t>
            </w:r>
          </w:p>
        </w:tc>
      </w:tr>
      <w:tr w:rsidR="0056715A" w:rsidRPr="00E16363" w14:paraId="1B172F21" w14:textId="77777777" w:rsidTr="00734F7A"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062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7AE9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79D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Treat-ment</w:t>
            </w:r>
            <w:r w:rsidRPr="004F4D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C4D0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TSS</w:t>
            </w:r>
          </w:p>
          <w:p w14:paraId="5472EAD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°Brix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72A6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22FB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</w:p>
          <w:p w14:paraId="2BBC92B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g/L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4274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rry </w:t>
            </w:r>
            <w:proofErr w:type="spellStart"/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  <w:p w14:paraId="4374AC1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B80D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uster </w:t>
            </w:r>
            <w:proofErr w:type="spellStart"/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  <w:p w14:paraId="6489B92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D8E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  <w:p w14:paraId="0039E7F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(no./</w:t>
            </w:r>
          </w:p>
          <w:p w14:paraId="48839E8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vine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49D2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Yield</w:t>
            </w:r>
          </w:p>
          <w:p w14:paraId="3AEE6ED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(kg/m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ED71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Prun</w:t>
            </w:r>
            <w:proofErr w:type="spellEnd"/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g/m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E74E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Crop load</w:t>
            </w:r>
          </w:p>
          <w:p w14:paraId="4B47C32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b/>
                <w:sz w:val="20"/>
                <w:szCs w:val="20"/>
              </w:rPr>
              <w:t>(kg/kg)</w:t>
            </w:r>
          </w:p>
        </w:tc>
      </w:tr>
      <w:tr w:rsidR="0056715A" w:rsidRPr="00E16363" w14:paraId="3CD64F1F" w14:textId="77777777" w:rsidTr="00734F7A">
        <w:trPr>
          <w:trHeight w:val="288"/>
        </w:trPr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7BBA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8195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1069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746A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DF5B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85C4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9C23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DE7A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C690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6F5D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1CB9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D1AB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</w:tr>
      <w:tr w:rsidR="0056715A" w:rsidRPr="00E16363" w14:paraId="7571C7F9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4A6290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10C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088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9D9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E05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AF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A3F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E40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709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D8C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33E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5CB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</w:tr>
      <w:tr w:rsidR="0056715A" w:rsidRPr="00E16363" w14:paraId="1FE30EED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911801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A3B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31A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6D2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1B2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B62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FFB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960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</w:t>
            </w:r>
            <w:r w:rsidRPr="004F4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50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51D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78C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263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</w:tr>
      <w:tr w:rsidR="0056715A" w:rsidRPr="00E16363" w14:paraId="15F892B1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4C06DD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BA5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432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9ED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60C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5EE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4DE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DD1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</w:t>
            </w:r>
            <w:r w:rsidRPr="004F4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193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4CF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6E7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3AD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56715A" w:rsidRPr="00E16363" w14:paraId="19ECA836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C204D7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CA4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0B1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509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858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494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522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631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1B8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0B4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690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C02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56715A" w:rsidRPr="00E16363" w14:paraId="058D5E9E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6FDF0F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FDC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0D1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1BF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F98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49E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A33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6AB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EFD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591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612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1B6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56715A" w:rsidRPr="00E16363" w14:paraId="271012B7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B73943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BA0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734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A21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4B4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D7B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CF9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9A1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765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D4F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1C3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2A9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</w:tr>
      <w:tr w:rsidR="0056715A" w:rsidRPr="00E16363" w14:paraId="324EB9ED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EAAB5D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F91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A3D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C5A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666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6F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09B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204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195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C8E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D74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843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</w:tr>
      <w:tr w:rsidR="0056715A" w:rsidRPr="00E16363" w14:paraId="0792BA85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13F765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C44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191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ECD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75A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66E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A6A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427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C6B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35F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62B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A93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</w:tr>
      <w:tr w:rsidR="0056715A" w:rsidRPr="00E16363" w14:paraId="17196263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30A31B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480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815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10E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B61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AA8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02B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283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7CC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C97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7E1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8B8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</w:tr>
      <w:tr w:rsidR="0056715A" w:rsidRPr="00E16363" w14:paraId="3ECB8E42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3E0326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5DD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87B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DD5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F4D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F6C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05E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6D2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0D4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EE0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79E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A06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CD2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715A" w:rsidRPr="00E16363" w14:paraId="07097196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21D4BF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782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3A7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416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7D9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987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F72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736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329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0A6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7C9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99C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715A" w:rsidRPr="00E16363" w14:paraId="40D20DD7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0572D4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056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3F9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CD7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066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AC8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8EA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7D6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C51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054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73C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2E6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</w:tr>
      <w:tr w:rsidR="0056715A" w:rsidRPr="00E16363" w14:paraId="17C293E3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569B95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F5F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5A9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A2A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A88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240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159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C45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A42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691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89A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98C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</w:tr>
      <w:tr w:rsidR="0056715A" w:rsidRPr="00E16363" w14:paraId="25FC15C7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EB0288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C4A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B71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384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37A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0A3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D16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F63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C86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7C7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EC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D82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56715A" w:rsidRPr="00E16363" w14:paraId="5861C331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2DC436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33D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70C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92E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977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5BA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9C7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2F3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453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183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D4E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F43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</w:tr>
      <w:tr w:rsidR="0056715A" w:rsidRPr="00E16363" w14:paraId="208051B6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98A126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FC7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2F6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412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C20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9AD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A27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9AE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908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4C6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0E1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5A1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</w:tr>
      <w:tr w:rsidR="0056715A" w:rsidRPr="00E16363" w14:paraId="426DCA7B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5CB7F9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BBB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79B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A04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360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DA7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40A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1C3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5AA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336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9B2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678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</w:tr>
      <w:tr w:rsidR="0056715A" w:rsidRPr="00E16363" w14:paraId="30414820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8FDAC0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25C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A3E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844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437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753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926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06D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06A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21B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41C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CEF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56715A" w:rsidRPr="00E16363" w14:paraId="1239BBBF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378B32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2D4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8AA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3FC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A36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B3E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BC8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F96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087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A1B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8CD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307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</w:tr>
      <w:tr w:rsidR="0056715A" w:rsidRPr="00E16363" w14:paraId="2606D14B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BE458C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256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FEF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0AF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6E0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33F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B61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7A0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56B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DEC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4D2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F4D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42C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715A" w:rsidRPr="00E16363" w14:paraId="3E845311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E97ED8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589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7F2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12D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AE7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8AB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37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3E4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75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A55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F8A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066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715A" w:rsidRPr="00E16363" w14:paraId="29343F2A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5738F1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208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CE1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A22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4CF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CD6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10E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41C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B97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127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5E5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92B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</w:tr>
      <w:tr w:rsidR="0056715A" w:rsidRPr="00E16363" w14:paraId="39C7984F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467E91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6E4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1EC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382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AF5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9CE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62B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E84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53D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741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678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89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</w:tr>
      <w:tr w:rsidR="0056715A" w:rsidRPr="00E16363" w14:paraId="5FF6E37C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92AF06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9A3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71B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7B9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031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05F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ADF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C3A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B3F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ADF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2B1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A79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</w:tr>
      <w:tr w:rsidR="0056715A" w:rsidRPr="00E16363" w14:paraId="54FC0788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D8207C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4CA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99B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ACA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94C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9DD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313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67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9CC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636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34B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499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</w:tr>
      <w:tr w:rsidR="0056715A" w:rsidRPr="00E16363" w14:paraId="79FE3507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3B9CDA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C3C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AA8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56E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CAA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A11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E3B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C0F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780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9C8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D34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69D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</w:tr>
      <w:tr w:rsidR="0056715A" w:rsidRPr="00E16363" w14:paraId="501B0AAF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845341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565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041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3CE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4FA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C47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793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780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0CE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914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DDD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252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</w:tr>
      <w:tr w:rsidR="0056715A" w:rsidRPr="00E16363" w14:paraId="18699DC3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875C59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593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977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427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C7F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33E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011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6C3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043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008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196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6C0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</w:tr>
      <w:tr w:rsidR="0056715A" w:rsidRPr="00E16363" w14:paraId="602CF1FC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6D6002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C35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F09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BBB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E91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463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43F6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ECA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12D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867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8FC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55A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</w:tr>
      <w:tr w:rsidR="0056715A" w:rsidRPr="00E16363" w14:paraId="34D1D886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74C363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153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465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E79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C1D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AA2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30C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1CA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0F0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3E6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04D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2C2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56715A" w:rsidRPr="00E16363" w14:paraId="0026C275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16C512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92D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598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BA4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2A0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5E0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06B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20E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35A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057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142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BE7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56715A" w:rsidRPr="00E16363" w14:paraId="1DED30A1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9FEA7F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A80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72C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32C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F69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09C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E7B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6D6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40B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8C9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84D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46B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56715A" w:rsidRPr="00E16363" w14:paraId="28A0E7E2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F6F48E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E3D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919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34C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2B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848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E59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8E97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296B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E3B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727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4BC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</w:tr>
      <w:tr w:rsidR="0056715A" w:rsidRPr="00E16363" w14:paraId="3C9CDD1C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FEC887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6D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65B1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1AB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5345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680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409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94E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97B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0E3D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3F9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0A7A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56715A" w:rsidRPr="00E16363" w14:paraId="3EB7FE24" w14:textId="77777777" w:rsidTr="00734F7A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5F8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B93A8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C6BE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5190C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EB2CF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E73B0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8DB29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CA4E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E6F02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571B3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7AEEE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E9E34" w14:textId="77777777" w:rsidR="0056715A" w:rsidRPr="004F4DE8" w:rsidRDefault="0056715A" w:rsidP="00734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56715A" w:rsidRPr="00E16363" w14:paraId="4438F860" w14:textId="77777777" w:rsidTr="00734F7A">
        <w:trPr>
          <w:trHeight w:val="28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D8F55" w14:textId="77777777" w:rsidR="0056715A" w:rsidRPr="004F4DE8" w:rsidRDefault="0056715A" w:rsidP="00734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>Control; 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4F4DE8">
              <w:rPr>
                <w:rFonts w:ascii="Times New Roman" w:hAnsi="Times New Roman" w:cs="Times New Roman"/>
                <w:sz w:val="20"/>
                <w:szCs w:val="20"/>
              </w:rPr>
              <w:t xml:space="preserve"> fruiting zone leaf removal.</w:t>
            </w:r>
          </w:p>
          <w:p w14:paraId="3E908B11" w14:textId="77777777" w:rsidR="0056715A" w:rsidRPr="004F4DE8" w:rsidRDefault="0056715A" w:rsidP="00734F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available due to commercial harvest of experimental fruit.</w:t>
            </w:r>
          </w:p>
          <w:p w14:paraId="4A33E730" w14:textId="77777777" w:rsidR="0056715A" w:rsidRPr="004F4DE8" w:rsidRDefault="0056715A" w:rsidP="00734F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4F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available due to commercial dormant pruning of experimental vines. </w:t>
            </w:r>
          </w:p>
        </w:tc>
      </w:tr>
    </w:tbl>
    <w:p w14:paraId="63E44F29" w14:textId="77777777" w:rsidR="00C61317" w:rsidRDefault="00C61317"/>
    <w:sectPr w:rsidR="00C61317" w:rsidSect="00631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2B"/>
    <w:rsid w:val="00005CDC"/>
    <w:rsid w:val="000507A4"/>
    <w:rsid w:val="0005785C"/>
    <w:rsid w:val="00062317"/>
    <w:rsid w:val="000F0897"/>
    <w:rsid w:val="00143DDF"/>
    <w:rsid w:val="0017202A"/>
    <w:rsid w:val="001E4585"/>
    <w:rsid w:val="00212A83"/>
    <w:rsid w:val="00281D4F"/>
    <w:rsid w:val="002C5555"/>
    <w:rsid w:val="002E1BCE"/>
    <w:rsid w:val="002E6723"/>
    <w:rsid w:val="00301683"/>
    <w:rsid w:val="00362214"/>
    <w:rsid w:val="00374478"/>
    <w:rsid w:val="00393007"/>
    <w:rsid w:val="0039340D"/>
    <w:rsid w:val="003969EE"/>
    <w:rsid w:val="004028D8"/>
    <w:rsid w:val="0041170E"/>
    <w:rsid w:val="00422CED"/>
    <w:rsid w:val="004E3FEE"/>
    <w:rsid w:val="00515B28"/>
    <w:rsid w:val="00547216"/>
    <w:rsid w:val="00554AA1"/>
    <w:rsid w:val="005639B3"/>
    <w:rsid w:val="00565D6E"/>
    <w:rsid w:val="0056715A"/>
    <w:rsid w:val="00572708"/>
    <w:rsid w:val="005728A8"/>
    <w:rsid w:val="00574F4A"/>
    <w:rsid w:val="00590DDE"/>
    <w:rsid w:val="005C7C8A"/>
    <w:rsid w:val="005E3F20"/>
    <w:rsid w:val="00605CB4"/>
    <w:rsid w:val="006268A1"/>
    <w:rsid w:val="00631DCE"/>
    <w:rsid w:val="00653905"/>
    <w:rsid w:val="00685666"/>
    <w:rsid w:val="006F5DAA"/>
    <w:rsid w:val="00731025"/>
    <w:rsid w:val="00734F7A"/>
    <w:rsid w:val="007B02EB"/>
    <w:rsid w:val="007F2615"/>
    <w:rsid w:val="00821196"/>
    <w:rsid w:val="0082234B"/>
    <w:rsid w:val="00846DEF"/>
    <w:rsid w:val="00857921"/>
    <w:rsid w:val="008B0DE2"/>
    <w:rsid w:val="008B69D4"/>
    <w:rsid w:val="008F7773"/>
    <w:rsid w:val="00927AC4"/>
    <w:rsid w:val="00971F80"/>
    <w:rsid w:val="009B7642"/>
    <w:rsid w:val="009F67CE"/>
    <w:rsid w:val="00A00937"/>
    <w:rsid w:val="00A12348"/>
    <w:rsid w:val="00A41080"/>
    <w:rsid w:val="00A57282"/>
    <w:rsid w:val="00AE0D4A"/>
    <w:rsid w:val="00AE714B"/>
    <w:rsid w:val="00AF64C4"/>
    <w:rsid w:val="00B30B0F"/>
    <w:rsid w:val="00B31EAC"/>
    <w:rsid w:val="00B55755"/>
    <w:rsid w:val="00B71BAE"/>
    <w:rsid w:val="00BB2BFE"/>
    <w:rsid w:val="00BB3A44"/>
    <w:rsid w:val="00BB5E3A"/>
    <w:rsid w:val="00BF5229"/>
    <w:rsid w:val="00C06930"/>
    <w:rsid w:val="00C163F8"/>
    <w:rsid w:val="00C31A5F"/>
    <w:rsid w:val="00C3263C"/>
    <w:rsid w:val="00C33ABA"/>
    <w:rsid w:val="00C4483F"/>
    <w:rsid w:val="00C61317"/>
    <w:rsid w:val="00CF28A2"/>
    <w:rsid w:val="00D0218B"/>
    <w:rsid w:val="00D5213B"/>
    <w:rsid w:val="00D602AB"/>
    <w:rsid w:val="00DF09D5"/>
    <w:rsid w:val="00E147AD"/>
    <w:rsid w:val="00E172B9"/>
    <w:rsid w:val="00E238D6"/>
    <w:rsid w:val="00E53BE0"/>
    <w:rsid w:val="00E54F35"/>
    <w:rsid w:val="00E556E6"/>
    <w:rsid w:val="00EA3C26"/>
    <w:rsid w:val="00ED1702"/>
    <w:rsid w:val="00EF732B"/>
    <w:rsid w:val="00F061BB"/>
    <w:rsid w:val="00F07874"/>
    <w:rsid w:val="00F32216"/>
    <w:rsid w:val="00FD2D11"/>
    <w:rsid w:val="00FE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10AC"/>
  <w14:defaultImageDpi w14:val="32767"/>
  <w15:chartTrackingRefBased/>
  <w15:docId w15:val="{CCF50900-535B-904F-880A-279B0545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D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ner</dc:creator>
  <cp:keywords/>
  <dc:description/>
  <cp:lastModifiedBy>Michela Centinari</cp:lastModifiedBy>
  <cp:revision>4</cp:revision>
  <cp:lastPrinted>2019-07-25T14:17:00Z</cp:lastPrinted>
  <dcterms:created xsi:type="dcterms:W3CDTF">2019-10-03T10:19:00Z</dcterms:created>
  <dcterms:modified xsi:type="dcterms:W3CDTF">2019-10-03T10:27:00Z</dcterms:modified>
</cp:coreProperties>
</file>